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D7C" w:rsidRPr="007E6B91" w:rsidRDefault="009E2D7C" w:rsidP="009E2D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2E3D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:lang w:eastAsia="en-IN"/>
        </w:rPr>
        <w:t>Table 1. Gene names and their primer sequences.</w:t>
      </w:r>
    </w:p>
    <w:p w:rsidR="009E2D7C" w:rsidRDefault="009E2D7C" w:rsidP="009E2D7C">
      <w:pPr>
        <w:spacing w:after="0" w:line="390" w:lineRule="atLeast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21"/>
        <w:tblW w:w="10790" w:type="dxa"/>
        <w:tblLook w:val="04A0"/>
      </w:tblPr>
      <w:tblGrid>
        <w:gridCol w:w="959"/>
        <w:gridCol w:w="2331"/>
        <w:gridCol w:w="3805"/>
        <w:gridCol w:w="3695"/>
      </w:tblGrid>
      <w:tr w:rsidR="009E2D7C" w:rsidRPr="00C52E3D">
        <w:trPr>
          <w:trHeight w:val="214"/>
        </w:trPr>
        <w:tc>
          <w:tcPr>
            <w:tcW w:w="959" w:type="dxa"/>
          </w:tcPr>
          <w:p w:rsidR="009E2D7C" w:rsidRPr="00C52E3D" w:rsidRDefault="009E2D7C" w:rsidP="00247F19">
            <w:pPr>
              <w:ind w:right="-33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  <w:t>Species</w:t>
            </w: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  <w:t>Gene names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  <w:t>Forward primer (5′ −3′)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en-IN"/>
              </w:rPr>
              <w:t>Reverse primer (5′ −3′)</w:t>
            </w:r>
          </w:p>
        </w:tc>
      </w:tr>
      <w:tr w:rsidR="009E2D7C" w:rsidRPr="00C52E3D">
        <w:trPr>
          <w:trHeight w:val="214"/>
        </w:trPr>
        <w:tc>
          <w:tcPr>
            <w:tcW w:w="959" w:type="dxa"/>
            <w:vMerge w:val="restart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Mouse</w:t>
            </w: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ATGGTAACTGGGATCTTGTG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TGGGTTTCTCTTCTGGCTAT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IL-1β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TGTGTGACGTTCCCATT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ATTGAGGTGGAGAGCTTTCA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IL-6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TCCATCCAGTTGCCTTC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CCGACTTGTGAAGTGGTATAG</w:t>
            </w:r>
          </w:p>
        </w:tc>
      </w:tr>
      <w:tr w:rsidR="009E2D7C" w:rsidRPr="00C52E3D">
        <w:trPr>
          <w:trHeight w:val="21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IL-10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ACAGCCGGGAAGACAATAAC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GCTGGTCCTTTGTTTGAAA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nf-α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GACCCTCACACTCACAA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GGGAGTAGACAAGGTACAAC</w:t>
            </w:r>
          </w:p>
        </w:tc>
      </w:tr>
      <w:tr w:rsidR="009E2D7C" w:rsidRPr="00C52E3D">
        <w:trPr>
          <w:trHeight w:val="21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Nf-κB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GATTTCGATTCCGCTATG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ACCTGTGGGTAGGATTTCTTG</w:t>
            </w:r>
          </w:p>
        </w:tc>
      </w:tr>
      <w:tr w:rsidR="009E2D7C" w:rsidRPr="00C52E3D">
        <w:trPr>
          <w:trHeight w:val="21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spase-3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ACTGGAAAGCCGAAACTC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TATCTTCTGGCAAGCCATCT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gf-β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GAACCAAGGAGACGGAATAC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GCTGATCCCGTTGATTT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E-cadherin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TCAAACGGCATCTAAAGC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AAGACCTCCTGGATAAACT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Vimentin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ATCGATGTGGACGTTTCCA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TTGGCAGCCTCAGAGAGGT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α-SM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0A7904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CAGGGAGTAATGGTTGGAAT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0A7904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TGATGATGCCGTGTTCTA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ollagen-IV (Col-IV)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TACCTCCAACACCTCCAATC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GTCAAAGTACGGGTCATA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β-actin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GCTGAGAGGGAAATCGT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GTTGCCAATAGTGATGACC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RIPK2/RICK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ab/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TCCCTACCACAAACTCGCC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CAGGCTCATTGCAAATTCCC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 w:val="restart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RAT</w:t>
            </w:r>
          </w:p>
        </w:tc>
        <w:tc>
          <w:tcPr>
            <w:tcW w:w="2331" w:type="dxa"/>
          </w:tcPr>
          <w:p w:rsidR="009E2D7C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TGGATCTGCTTAGGACTTCT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CAGGCTGTGAGGTAACATAA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IL-1β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AACCCGTGTCTTCCTAAA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GACTTGGCAGAGGACAAA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IL-6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CTTTCGGAACTCACTGGA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AGACATCTTCAGCAGCCTT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IL-10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59684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GTCATTGATTTCTCCCC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59684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CTATTTATGTCCTGCTGTCC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nf-α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AGAAGTTAGAGTCACAGAAG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CTAGGTTTGCCGAGTAGAC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Nf-κB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CTTCCTTTCTTGGCTCT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AAGCTCAAGCCACCATACC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spase-3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GGAAAGCATCCAGCAATAG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ACTCAGCACCTCCATGATTAA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gf-β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TTAGGAAGGACCTGGGTT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TGTCCAGGCTCCAAATGTA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E-cadherin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CTCCTGCTCCTACTGTTTCT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TCCACCTCCCTCTTCATCATA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Vimentin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CACGTCTTGACCTTGAAC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FB61D9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GAGGTCAGGCTTGGAAACG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Α-SM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AGGGAGTGATGGTTGGAAT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GTGATGATGCCGTGTTCTA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ollagen-IV (Col-IV)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59684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CACCCTGAACTCAAGAGCGG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59684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TGCATGTTTCTCCGGTTTCC</w:t>
            </w:r>
          </w:p>
        </w:tc>
      </w:tr>
      <w:tr w:rsidR="009E2D7C" w:rsidRPr="00C52E3D">
        <w:trPr>
          <w:trHeight w:val="224"/>
        </w:trPr>
        <w:tc>
          <w:tcPr>
            <w:tcW w:w="959" w:type="dxa"/>
            <w:vMerge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</w:p>
        </w:tc>
        <w:tc>
          <w:tcPr>
            <w:tcW w:w="2331" w:type="dxa"/>
          </w:tcPr>
          <w:p w:rsidR="009E2D7C" w:rsidRPr="00C52E3D" w:rsidRDefault="009E2D7C" w:rsidP="00247F19">
            <w:pPr>
              <w:tabs>
                <w:tab w:val="right" w:pos="2118"/>
              </w:tabs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C52E3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β-actin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GAGGCCCCTCTGAACCCTAA</w:t>
            </w:r>
          </w:p>
        </w:tc>
        <w:tc>
          <w:tcPr>
            <w:tcW w:w="0" w:type="auto"/>
          </w:tcPr>
          <w:p w:rsidR="009E2D7C" w:rsidRPr="00C52E3D" w:rsidRDefault="009E2D7C" w:rsidP="00247F19">
            <w:pPr>
              <w:jc w:val="both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</w:pPr>
            <w:r w:rsidRPr="002D588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IN"/>
              </w:rPr>
              <w:t>ACCAGAGGCATACAGGGAACAA</w:t>
            </w:r>
          </w:p>
        </w:tc>
      </w:tr>
    </w:tbl>
    <w:p w:rsidR="009D14D9" w:rsidRPr="009E2D7C" w:rsidRDefault="009E2D7C" w:rsidP="009E2D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D14D9" w:rsidRPr="009E2D7C" w:rsidSect="009D14D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2D7C"/>
    <w:rsid w:val="009E2D7C"/>
  </w:rsids>
  <m:mathPr>
    <m:mathFont m:val="Cordia Ne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7C"/>
    <w:pPr>
      <w:spacing w:after="160" w:line="259" w:lineRule="auto"/>
    </w:pPr>
    <w:rPr>
      <w:kern w:val="2"/>
      <w:sz w:val="22"/>
      <w:szCs w:val="22"/>
      <w:lang w:val="en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9E2D7C"/>
    <w:rPr>
      <w:kern w:val="2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person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1</cp:revision>
  <dcterms:created xsi:type="dcterms:W3CDTF">2025-05-30T05:06:00Z</dcterms:created>
  <dcterms:modified xsi:type="dcterms:W3CDTF">2025-05-30T05:07:00Z</dcterms:modified>
</cp:coreProperties>
</file>